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4F93" w:rsidRDefault="00E04F93" w:rsidP="00E30225">
      <w:pPr>
        <w:jc w:val="both"/>
        <w:rPr>
          <w:b/>
          <w:sz w:val="28"/>
          <w:szCs w:val="28"/>
        </w:rPr>
      </w:pPr>
    </w:p>
    <w:tbl>
      <w:tblPr>
        <w:tblW w:w="13380" w:type="dxa"/>
        <w:tblInd w:w="97" w:type="dxa"/>
        <w:tblLook w:val="04A0"/>
      </w:tblPr>
      <w:tblGrid>
        <w:gridCol w:w="419"/>
        <w:gridCol w:w="1833"/>
        <w:gridCol w:w="5571"/>
        <w:gridCol w:w="2680"/>
        <w:gridCol w:w="2080"/>
        <w:gridCol w:w="960"/>
      </w:tblGrid>
      <w:tr w:rsidR="00E04F93" w:rsidRPr="00B957E7" w:rsidTr="004C16DC">
        <w:trPr>
          <w:trHeight w:val="300"/>
        </w:trPr>
        <w:tc>
          <w:tcPr>
            <w:tcW w:w="7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E50B09">
            <w:pPr>
              <w:rPr>
                <w:rFonts w:ascii="Calibri" w:hAnsi="Calibri"/>
                <w:b/>
                <w:bCs/>
                <w:color w:val="000000"/>
              </w:rPr>
            </w:pPr>
            <w:bookmarkStart w:id="0" w:name="RANGE!A1:F81"/>
            <w:r w:rsidRPr="00B957E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E50B0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3</w:t>
            </w:r>
            <w:r w:rsidRPr="00B957E7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- Schmid versus Wildtype GO Analysis</w:t>
            </w:r>
            <w:bookmarkEnd w:id="0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color w:val="000000"/>
              </w:rPr>
            </w:pPr>
          </w:p>
        </w:tc>
      </w:tr>
      <w:tr w:rsidR="00E04F93" w:rsidRPr="00B957E7" w:rsidTr="004C16DC">
        <w:trPr>
          <w:trHeight w:val="300"/>
        </w:trPr>
        <w:tc>
          <w:tcPr>
            <w:tcW w:w="7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GO Cluster rank and functional annot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DAVID v6.7 Enrichment Scor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Corrected </w:t>
            </w:r>
            <w:r w:rsidRPr="00B957E7">
              <w:rPr>
                <w:rFonts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unt</w:t>
            </w:r>
          </w:p>
        </w:tc>
      </w:tr>
      <w:tr w:rsidR="00E04F93" w:rsidRPr="00B957E7" w:rsidTr="004C16DC">
        <w:trPr>
          <w:trHeight w:val="300"/>
        </w:trPr>
        <w:tc>
          <w:tcPr>
            <w:tcW w:w="7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lusters associated with genes significantly upregulated in Schmid vs Wt: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197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embrane-enclosed lume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.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95 E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11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8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ndoplasmic reticulum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3 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5031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protein transpo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8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59 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225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ibosome biogene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14 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3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chondr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6 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1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374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translation initiation factor ac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77 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tress respon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44 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443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ndoplasmic reticulum pa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18 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hapero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52 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9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lgi apparatu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16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98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esponse to unfolded prote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21 E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016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nucleotide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70 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442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chondrial pa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9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0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803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ofactor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6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87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0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39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NA process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3 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481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957E7">
              <w:rPr>
                <w:rFonts w:ascii="Calibri" w:hAnsi="Calibri"/>
                <w:sz w:val="20"/>
                <w:szCs w:val="20"/>
              </w:rPr>
              <w:t>aminoacyl</w:t>
            </w:r>
            <w:proofErr w:type="spellEnd"/>
            <w:r w:rsidRPr="00B957E7">
              <w:rPr>
                <w:rFonts w:ascii="Calibri" w:hAnsi="Calibri"/>
                <w:sz w:val="20"/>
                <w:szCs w:val="20"/>
              </w:rPr>
              <w:t>-tRNA ligase ac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51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247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elanosom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04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605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organic acid biosynthetic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98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438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helicase ac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40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821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ell deat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0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686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ntramolecular oxidoreductase ac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11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4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chondrial envelop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1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58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chondrial intermembrane spac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51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015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RNA modific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7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.4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lastRenderedPageBreak/>
              <w:t>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848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transaminase activ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7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73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957E7">
              <w:rPr>
                <w:rFonts w:ascii="Calibri" w:hAnsi="Calibri"/>
                <w:sz w:val="20"/>
                <w:szCs w:val="20"/>
              </w:rPr>
              <w:t>nad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76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PR00050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NA recognition motif, RNP-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4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5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363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odification-dependent macromolecule catabolic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57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1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00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lucose metabolic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14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5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3933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acromolecular complex subunit organiz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91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865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ellular amino acid biosynthetic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1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5741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chondrial outer membra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2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700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itochondrial organiz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84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6591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DNA-directed RNA polymerase II, holoenzym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35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028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agnesium ion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6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5066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FAD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90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5108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unfolded protein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30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541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lutamine metabolic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16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921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egulation of fatty acid metabolic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16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E04F93" w:rsidRPr="00B957E7" w:rsidTr="004C16DC">
        <w:trPr>
          <w:trHeight w:val="300"/>
        </w:trPr>
        <w:tc>
          <w:tcPr>
            <w:tcW w:w="7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Clusters associated with genes significantly downregulated in Schmid vs Wt: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957E7">
              <w:rPr>
                <w:rFonts w:ascii="Calibri" w:hAnsi="Calibri"/>
                <w:b/>
                <w:bCs/>
                <w:sz w:val="20"/>
                <w:szCs w:val="20"/>
              </w:rPr>
              <w:t> 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lycoprote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0 E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15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101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xtracellular matrix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70 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PR013091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GF calcium-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09 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715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ell adhes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76 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002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actin filament-based proces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08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9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194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vasculature developm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9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05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529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tube developm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46 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PR00602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phosphotyrosine interaction reg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29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809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ytoskeletal protein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95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442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extracellular matrix pa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94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60348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bone developm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9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300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hordate embryonic developm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4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0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026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ell frac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2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9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529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tube developme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1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46 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lastRenderedPageBreak/>
              <w:t>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PR00312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laminin-g, thrombospondin-type, N-termina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44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embra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30 E-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6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UP_SEQ_FEATURE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957E7">
              <w:rPr>
                <w:rFonts w:ascii="Calibri" w:hAnsi="Calibri"/>
                <w:sz w:val="20"/>
                <w:szCs w:val="20"/>
              </w:rPr>
              <w:t>domain:EGF</w:t>
            </w:r>
            <w:proofErr w:type="spellEnd"/>
            <w:r w:rsidRPr="00B957E7">
              <w:rPr>
                <w:rFonts w:ascii="Calibri" w:hAnsi="Calibri"/>
                <w:sz w:val="20"/>
                <w:szCs w:val="20"/>
              </w:rPr>
              <w:t>-like 6; calcium-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0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0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647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ell migr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0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7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9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523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tube morphogene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4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0136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lathrin-coated vesicl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02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7179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transforming growth factor beta receptor signaling pathw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7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42802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dentical protein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14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1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UP_SEQ_FEATURE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egion of interest: Triple-helical region (COL3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7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50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proteoglyca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7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37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6928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cell mo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.31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6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P_PIR_KEYWORDS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heparin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.72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mu0427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vascular smooth muscle contrac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1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10817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egulation of hormone level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5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9.64 E-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5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mmu0434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hedgehog signaling pathw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4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16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3122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anchored to membran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4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31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51050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positive regulation of transpo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5.02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2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22604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regulation of cell morphogenes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98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UP_SEQ_FEATURE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957E7">
              <w:rPr>
                <w:rFonts w:ascii="Calibri" w:hAnsi="Calibri"/>
                <w:sz w:val="20"/>
                <w:szCs w:val="20"/>
              </w:rPr>
              <w:t>domain:EGF</w:t>
            </w:r>
            <w:proofErr w:type="spellEnd"/>
            <w:r w:rsidRPr="00B957E7">
              <w:rPr>
                <w:rFonts w:ascii="Calibri" w:hAnsi="Calibri"/>
                <w:sz w:val="20"/>
                <w:szCs w:val="20"/>
              </w:rPr>
              <w:t>-like 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.57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7218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neuropeptide signaling pathwa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.79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7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IPR001751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s100/CaBP-9k-type, calcium bindi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8.63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4</w:t>
            </w:r>
          </w:p>
        </w:tc>
      </w:tr>
      <w:tr w:rsidR="00E04F93" w:rsidRPr="00B957E7" w:rsidTr="004C16DC">
        <w:trPr>
          <w:trHeight w:val="30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GO:0008015</w:t>
            </w:r>
          </w:p>
        </w:tc>
        <w:tc>
          <w:tcPr>
            <w:tcW w:w="55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blood circulati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.3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6.01 E-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04F93" w:rsidRPr="00B957E7" w:rsidRDefault="00E04F93" w:rsidP="004C16DC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957E7">
              <w:rPr>
                <w:rFonts w:ascii="Calibri" w:hAnsi="Calibri"/>
                <w:sz w:val="20"/>
                <w:szCs w:val="20"/>
              </w:rPr>
              <w:t>10</w:t>
            </w:r>
          </w:p>
        </w:tc>
      </w:tr>
    </w:tbl>
    <w:p w:rsidR="00E04F93" w:rsidRDefault="00E04F93" w:rsidP="00E04F93">
      <w:pPr>
        <w:spacing w:line="480" w:lineRule="auto"/>
        <w:jc w:val="both"/>
        <w:rPr>
          <w:b/>
          <w:sz w:val="28"/>
          <w:szCs w:val="28"/>
        </w:rPr>
      </w:pPr>
    </w:p>
    <w:p w:rsidR="00426A0D" w:rsidRDefault="00E30225"/>
    <w:sectPr w:rsidR="00426A0D" w:rsidSect="00E04F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4F93"/>
    <w:rsid w:val="003125C7"/>
    <w:rsid w:val="004A67BF"/>
    <w:rsid w:val="005179B1"/>
    <w:rsid w:val="00A71A76"/>
    <w:rsid w:val="00B4339F"/>
    <w:rsid w:val="00E04F93"/>
    <w:rsid w:val="00E30225"/>
    <w:rsid w:val="00E50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F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4</Words>
  <Characters>4019</Characters>
  <Application>Microsoft Office Word</Application>
  <DocSecurity>0</DocSecurity>
  <Lines>33</Lines>
  <Paragraphs>9</Paragraphs>
  <ScaleCrop>false</ScaleCrop>
  <Company>mcri</Company>
  <LinksUpToDate>false</LinksUpToDate>
  <CharactersWithSpaces>4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Cameron</dc:creator>
  <cp:keywords/>
  <dc:description/>
  <cp:lastModifiedBy>Trevor Cameron</cp:lastModifiedBy>
  <cp:revision>3</cp:revision>
  <dcterms:created xsi:type="dcterms:W3CDTF">2011-08-22T06:56:00Z</dcterms:created>
  <dcterms:modified xsi:type="dcterms:W3CDTF">2011-08-24T06:38:00Z</dcterms:modified>
</cp:coreProperties>
</file>